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B5A55" w14:textId="5500F550" w:rsidR="00B73F55" w:rsidRPr="00D85EDB" w:rsidRDefault="005612AD" w:rsidP="008A61B9">
      <w:pPr>
        <w:rPr>
          <w:rFonts w:ascii="Times New Roman" w:hAnsi="Times New Roman" w:cs="Times New Roman"/>
          <w:highlight w:val="lightGray"/>
        </w:rPr>
      </w:pPr>
      <w:r w:rsidRPr="00D85EDB">
        <w:rPr>
          <w:rFonts w:ascii="Times New Roman" w:hAnsi="Times New Roman" w:cs="Times New Roman"/>
          <w:b/>
          <w:highlight w:val="lightGray"/>
        </w:rPr>
        <w:t>Table S4A</w:t>
      </w:r>
      <w:r w:rsidR="008A61B9" w:rsidRPr="00D85EDB">
        <w:rPr>
          <w:rFonts w:ascii="Times New Roman" w:hAnsi="Times New Roman" w:cs="Times New Roman"/>
          <w:b/>
          <w:highlight w:val="lightGray"/>
        </w:rPr>
        <w:t>.</w:t>
      </w:r>
      <w:r w:rsidR="008A61B9" w:rsidRPr="00D85EDB">
        <w:rPr>
          <w:rFonts w:ascii="Times New Roman" w:hAnsi="Times New Roman" w:cs="Times New Roman"/>
          <w:highlight w:val="lightGray"/>
        </w:rPr>
        <w:t xml:space="preserve"> Number of </w:t>
      </w:r>
      <w:r w:rsidR="00B73F55" w:rsidRPr="00D85EDB">
        <w:rPr>
          <w:rFonts w:ascii="Times New Roman" w:hAnsi="Times New Roman" w:cs="Times New Roman"/>
          <w:highlight w:val="lightGray"/>
        </w:rPr>
        <w:t xml:space="preserve">sites under </w:t>
      </w:r>
      <w:r w:rsidR="008A61B9" w:rsidRPr="00D85EDB">
        <w:rPr>
          <w:rFonts w:ascii="Times New Roman" w:hAnsi="Times New Roman" w:cs="Times New Roman"/>
          <w:highlight w:val="lightGray"/>
        </w:rPr>
        <w:t>episodic positively select</w:t>
      </w:r>
      <w:r w:rsidR="00B73F55" w:rsidRPr="00D85EDB">
        <w:rPr>
          <w:rFonts w:ascii="Times New Roman" w:hAnsi="Times New Roman" w:cs="Times New Roman"/>
          <w:highlight w:val="lightGray"/>
        </w:rPr>
        <w:t>ion as</w:t>
      </w:r>
      <w:r w:rsidR="008A61B9" w:rsidRPr="00D85EDB">
        <w:rPr>
          <w:rFonts w:ascii="Times New Roman" w:hAnsi="Times New Roman" w:cs="Times New Roman"/>
          <w:highlight w:val="lightGray"/>
        </w:rPr>
        <w:t xml:space="preserve"> reported by SLAC (pervasive) </w:t>
      </w:r>
    </w:p>
    <w:p w14:paraId="1D3A98E4" w14:textId="3C5BCDC8" w:rsidR="000F7F04" w:rsidRPr="00F820CF" w:rsidRDefault="00B73F55">
      <w:pPr>
        <w:rPr>
          <w:rFonts w:ascii="Times New Roman" w:hAnsi="Times New Roman" w:cs="Times New Roman"/>
        </w:rPr>
      </w:pPr>
      <w:r w:rsidRPr="00D85EDB">
        <w:rPr>
          <w:rFonts w:ascii="Times New Roman" w:hAnsi="Times New Roman" w:cs="Times New Roman"/>
          <w:highlight w:val="lightGray"/>
        </w:rPr>
        <w:tab/>
      </w:r>
      <w:r w:rsidR="008A61B9" w:rsidRPr="00D85EDB">
        <w:rPr>
          <w:rFonts w:ascii="Times New Roman" w:hAnsi="Times New Roman" w:cs="Times New Roman"/>
          <w:highlight w:val="lightGray"/>
        </w:rPr>
        <w:t xml:space="preserve">and MEME (episodic) </w:t>
      </w:r>
      <w:r w:rsidR="00B321AB" w:rsidRPr="00D85EDB">
        <w:rPr>
          <w:rFonts w:ascii="Times New Roman" w:hAnsi="Times New Roman" w:cs="Times New Roman"/>
          <w:highlight w:val="lightGray"/>
        </w:rPr>
        <w:t xml:space="preserve">for ten cistrons </w:t>
      </w:r>
      <w:r w:rsidRPr="00D85EDB">
        <w:rPr>
          <w:rFonts w:ascii="Times New Roman" w:hAnsi="Times New Roman" w:cs="Times New Roman"/>
          <w:highlight w:val="lightGray"/>
        </w:rPr>
        <w:t>in</w:t>
      </w:r>
      <w:r w:rsidR="00B321AB" w:rsidRPr="00D85EDB">
        <w:rPr>
          <w:rFonts w:ascii="Times New Roman" w:hAnsi="Times New Roman" w:cs="Times New Roman"/>
          <w:highlight w:val="lightGray"/>
        </w:rPr>
        <w:t xml:space="preserve"> a selected group of potyviruses</w:t>
      </w:r>
      <w:r w:rsidR="00B321AB" w:rsidRPr="00D85EDB">
        <w:rPr>
          <w:rFonts w:ascii="Times New Roman" w:hAnsi="Times New Roman" w:cs="Times New Roman"/>
          <w:highlight w:val="lightGray"/>
          <w:vertAlign w:val="superscript"/>
        </w:rPr>
        <w:t>1</w:t>
      </w:r>
      <w:r w:rsidRPr="00D85EDB">
        <w:rPr>
          <w:rFonts w:ascii="Times New Roman" w:hAnsi="Times New Roman" w:cs="Times New Roman"/>
          <w:highlight w:val="lightGray"/>
          <w:vertAlign w:val="superscript"/>
        </w:rPr>
        <w:t>,2</w:t>
      </w:r>
      <w:r w:rsidR="00B321AB" w:rsidRPr="00D85EDB">
        <w:rPr>
          <w:rFonts w:ascii="Times New Roman" w:hAnsi="Times New Roman" w:cs="Times New Roman"/>
          <w:highlight w:val="lightGray"/>
        </w:rPr>
        <w:t>.</w:t>
      </w:r>
    </w:p>
    <w:p w14:paraId="46CBA3C6" w14:textId="77777777" w:rsidR="000F7F04" w:rsidRPr="00210A68" w:rsidRDefault="000F7F0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181" w:type="dxa"/>
        <w:tblInd w:w="364" w:type="dxa"/>
        <w:tblLayout w:type="fixed"/>
        <w:tblLook w:val="04A0" w:firstRow="1" w:lastRow="0" w:firstColumn="1" w:lastColumn="0" w:noHBand="0" w:noVBand="1"/>
      </w:tblPr>
      <w:tblGrid>
        <w:gridCol w:w="1060"/>
        <w:gridCol w:w="1091"/>
        <w:gridCol w:w="540"/>
        <w:gridCol w:w="900"/>
        <w:gridCol w:w="540"/>
        <w:gridCol w:w="630"/>
        <w:gridCol w:w="450"/>
        <w:gridCol w:w="630"/>
        <w:gridCol w:w="630"/>
        <w:gridCol w:w="540"/>
        <w:gridCol w:w="630"/>
        <w:gridCol w:w="540"/>
      </w:tblGrid>
      <w:tr w:rsidR="00B321AB" w:rsidRPr="00210A68" w14:paraId="646DAC28" w14:textId="77777777" w:rsidTr="00B321AB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56C6E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tyviru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18B1C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election Typ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F690BC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BF61ED2" w14:textId="6D64D6BB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C</w:t>
            </w:r>
            <w:r w:rsidR="00B321A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C094158" w14:textId="373E6245" w:rsidR="004634A7" w:rsidRPr="004634A7" w:rsidRDefault="004634A7" w:rsidP="00B321A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A1CABE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K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FB9C1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9F78F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K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BF0836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VP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EEFBC9" w14:textId="6F4CB912" w:rsidR="004634A7" w:rsidRPr="004634A7" w:rsidRDefault="004634A7" w:rsidP="00B321A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I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F3E2C4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I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358CF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P</w:t>
            </w:r>
          </w:p>
        </w:tc>
      </w:tr>
      <w:tr w:rsidR="00B321AB" w:rsidRPr="004634A7" w14:paraId="51100D4C" w14:textId="77777777" w:rsidTr="00D85EDB">
        <w:trPr>
          <w:trHeight w:val="341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E725ED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001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D729" w14:textId="43A29745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F5D8" w14:textId="4F1D6705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30E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82D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038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D7B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400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581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D34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4CD3" w14:textId="6994242D" w:rsidR="004634A7" w:rsidRPr="004634A7" w:rsidRDefault="00D22AB6" w:rsidP="00D22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321AB" w:rsidRPr="004634A7" w14:paraId="11EA108D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B03DC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F44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FEAD" w14:textId="4F9214D2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D803" w14:textId="1F1E7C04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C886" w14:textId="60F00448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A9E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BCA5" w14:textId="41C6D346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CDB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0C80" w14:textId="437B8477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3942" w14:textId="2BD178E2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70A4" w14:textId="7FB31E99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035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321AB" w:rsidRPr="004634A7" w14:paraId="4ED0FE8D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B89B2E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602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9BA5" w14:textId="2F11D910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D19F" w14:textId="37E9AE64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A1F1" w14:textId="2B3192D2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8AF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2B1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447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E9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D5E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0C91" w14:textId="143767BA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12B8" w14:textId="733CC942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321AB" w:rsidRPr="004634A7" w14:paraId="3D9FFD3D" w14:textId="77777777" w:rsidTr="00D85EDB">
        <w:trPr>
          <w:trHeight w:val="341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23BAB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DDC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AA5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7250" w14:textId="515CDC64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4A32" w14:textId="7AF6DEBB" w:rsidR="004634A7" w:rsidRPr="004634A7" w:rsidRDefault="004634A7" w:rsidP="00C714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7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2B0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23E6" w14:textId="001BC684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1A8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7D2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AE96" w14:textId="1A7BA360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8888" w14:textId="2253540E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B3A7" w14:textId="7E01CCED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321AB" w:rsidRPr="004634A7" w14:paraId="402693BA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DC2D27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201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95D6" w14:textId="4701CD10" w:rsidR="004634A7" w:rsidRPr="004634A7" w:rsidRDefault="004634A7" w:rsidP="00C714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7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E71E" w14:textId="4E2C7A9C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4277" w14:textId="18448856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9D8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3D20" w14:textId="182F17D2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E2D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59B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0591" w14:textId="0D3CCAB1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7314" w14:textId="59838CE8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9339" w14:textId="22D882C3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321AB" w:rsidRPr="004634A7" w14:paraId="18B59099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E0BE2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914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2E47" w14:textId="385FCC46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0E18" w14:textId="1B68A311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7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805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75D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D82D" w14:textId="689CE91E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2817" w14:textId="5AD152E0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C9DB" w14:textId="673573F1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A5AE" w14:textId="4832A227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FD38" w14:textId="6745EB21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3499" w14:textId="2A13D981" w:rsidR="004634A7" w:rsidRPr="004634A7" w:rsidRDefault="00D22AB6" w:rsidP="00D22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321AB" w:rsidRPr="004634A7" w14:paraId="230F3723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8790E3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S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E2D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446C" w14:textId="671D2DBC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8434" w14:textId="7BC3B243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95BC" w14:textId="46A0D33A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232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E23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322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BC8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C0B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0A84" w14:textId="40F33A82" w:rsidR="004634A7" w:rsidRPr="004634A7" w:rsidRDefault="00906ED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4238" w14:textId="568BE402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321AB" w:rsidRPr="004634A7" w14:paraId="590E76CF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2F68F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924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A9AE" w14:textId="23D349D2" w:rsidR="004634A7" w:rsidRPr="004634A7" w:rsidRDefault="004634A7" w:rsidP="00C714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71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4EE8" w14:textId="4FB750BA" w:rsidR="004634A7" w:rsidRPr="004634A7" w:rsidRDefault="00C714DE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D3D4" w14:textId="72433D36" w:rsidR="004634A7" w:rsidRPr="004634A7" w:rsidRDefault="00C714DE" w:rsidP="00C714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32AC" w14:textId="0E5A6AE1" w:rsidR="004634A7" w:rsidRPr="004634A7" w:rsidRDefault="00906ED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D55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30D0" w14:textId="7CC2381C" w:rsidR="004634A7" w:rsidRPr="004634A7" w:rsidRDefault="00906ED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7D0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F4E7" w14:textId="1A213EB7" w:rsidR="004634A7" w:rsidRPr="004634A7" w:rsidRDefault="00906ED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F69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F34B" w14:textId="4FB6F8C4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22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21AB" w:rsidRPr="004634A7" w14:paraId="70A02943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AF0D8F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Y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2A1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A4F2" w14:textId="4E186AE3" w:rsidR="004634A7" w:rsidRPr="004634A7" w:rsidRDefault="00906ED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986E" w14:textId="01FDB37B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767F" w14:textId="4C6BB904" w:rsidR="004634A7" w:rsidRPr="004634A7" w:rsidRDefault="004634A7" w:rsidP="000F47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F4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CB5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97D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B98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EA4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7FE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014D" w14:textId="34771645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DF0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321AB" w:rsidRPr="004634A7" w14:paraId="4F845515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BF1F1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751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5C6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F1B1" w14:textId="7DDB262C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0831" w14:textId="5BA5B21B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F4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011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A4A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168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194B" w14:textId="0D223E71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489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688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969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321AB" w:rsidRPr="004634A7" w14:paraId="7B40676B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C0D6E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3DD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711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43FE" w14:textId="6B887144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F4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296F" w14:textId="5BEF944A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701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603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91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49C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F26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C34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0429" w14:textId="39726174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22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321AB" w:rsidRPr="004634A7" w14:paraId="30E3093C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C5B7F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F91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EA9B" w14:textId="66587B8B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DF4E" w14:textId="57225A50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6025" w14:textId="7E21749F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36B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05E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DB9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0EAB" w14:textId="36D7E460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A0E5" w14:textId="0DC82E49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44D1" w14:textId="53A45DAA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AE4F" w14:textId="74116858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321AB" w:rsidRPr="004634A7" w14:paraId="5E92728B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E5FD6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C0D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E37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7E3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73E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2FE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43C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26D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FD3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060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C721" w14:textId="24ABDFB0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2A9C" w14:textId="5ADCE391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22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321AB" w:rsidRPr="004634A7" w14:paraId="2A35FB51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13077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034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5731" w14:textId="6472C9CA" w:rsidR="004634A7" w:rsidRPr="004634A7" w:rsidRDefault="000F4710" w:rsidP="000F47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C69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ABBA" w14:textId="770BEBC7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CC93" w14:textId="6C562218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DA41" w14:textId="69855072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A19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FD9E" w14:textId="5E45BA1A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4F44" w14:textId="310595CA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DEBD" w14:textId="56847D5B" w:rsidR="004634A7" w:rsidRPr="004634A7" w:rsidRDefault="000F4710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B60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321AB" w:rsidRPr="004634A7" w14:paraId="1BB60473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3F724E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568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352B" w14:textId="0101B3AA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F4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7349" w14:textId="39562E2A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87FE" w14:textId="476ACD0D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F84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E5C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C90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D5AE" w14:textId="10F27422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6BE0" w14:textId="3E3B8447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2700" w14:textId="792B194F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EE6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321AB" w:rsidRPr="004634A7" w14:paraId="4A147FA2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56760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9F2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37E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2F06" w14:textId="3F90664E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C30F" w14:textId="336A3C11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F40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D217" w14:textId="0032602C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8782" w14:textId="4479D905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672F" w14:textId="6F4D839B" w:rsidR="004634A7" w:rsidRPr="004634A7" w:rsidRDefault="00F4538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5190" w14:textId="35B84490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D2D6" w14:textId="3A8D5966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2731" w14:textId="67130538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321AB" w:rsidRPr="004634A7" w14:paraId="603FC901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F71350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485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4D47" w14:textId="75BE6026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6E5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E4E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623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564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F4F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BE5F" w14:textId="05BB13EC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ECEC" w14:textId="2EC096F0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EC3A" w14:textId="74F7FFA0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6CC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321AB" w:rsidRPr="004634A7" w14:paraId="09D61487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F219B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DC8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CB4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B27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5E9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8FA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61E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37F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85DA" w14:textId="1F585383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B97D" w14:textId="3BF7289A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BA36" w14:textId="6916947C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A69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321AB" w:rsidRPr="004634A7" w14:paraId="78BE63B7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DE238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03D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AE5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3764" w14:textId="534A4EC1" w:rsidR="004634A7" w:rsidRPr="004634A7" w:rsidRDefault="00C16F9A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A244" w14:textId="7AEADC40" w:rsidR="004634A7" w:rsidRPr="004634A7" w:rsidRDefault="007630A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C14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AE15" w14:textId="11788303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42CF" w14:textId="5116C782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B73F" w14:textId="3A10BD21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C0A1" w14:textId="095EC71B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D680" w14:textId="3B971047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C990" w14:textId="5FBC237D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21AB" w:rsidRPr="004634A7" w14:paraId="20A579A6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44B7B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8C0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699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B48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5D6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573D" w14:textId="569B75F4" w:rsidR="004634A7" w:rsidRPr="004634A7" w:rsidRDefault="007630A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828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0D7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96D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FB8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A8C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D27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B321AB" w:rsidRPr="004634A7" w14:paraId="4436194B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7389B4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326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C4E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8996" w14:textId="3AAB1133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3E1E" w14:textId="4FBFB388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3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0434" w14:textId="19F395C3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09A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C99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E2A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1F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DF7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740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321AB" w:rsidRPr="004634A7" w14:paraId="76A26F85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52989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5E1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57DE" w14:textId="2D58385B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A12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8C1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0A8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B124" w14:textId="16FDBBAA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9DD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892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C34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6FA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3621" w14:textId="534D4425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321AB" w:rsidRPr="004634A7" w14:paraId="2D00F1FC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09D31D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982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7BE5" w14:textId="0872F544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C49A" w14:textId="2368B282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1B91" w14:textId="2497B410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586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23C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EBB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EF3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06B9" w14:textId="375285A4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C1F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397C" w14:textId="73E91DB1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321AB" w:rsidRPr="004634A7" w14:paraId="2F288AFB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02345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D5E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9FF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A44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D27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128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4D3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08D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ADF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CDB8" w14:textId="2654317B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08C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7FCB" w14:textId="12CE3C46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321AB" w:rsidRPr="004634A7" w14:paraId="53ABBE5E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16878F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YD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043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1761" w14:textId="06FAF59B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D1EF" w14:textId="5BAA2BA9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94AB" w14:textId="551367E7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2B9A" w14:textId="01EB4089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97BA" w14:textId="571BF7D3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79C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DFB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C134" w14:textId="66FF3B95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D18B" w14:textId="27C2E674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797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21AB" w:rsidRPr="004634A7" w14:paraId="21CF7BE3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30AD0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D8A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772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C9E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CDD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243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48E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36C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7C5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B574" w14:textId="03EEAD00" w:rsidR="004634A7" w:rsidRPr="004634A7" w:rsidRDefault="00C33ABC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DE2F" w14:textId="26AAC088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900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321AB" w:rsidRPr="004634A7" w14:paraId="17D618B1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FD0812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0FF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12D5" w14:textId="2FC8694A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2D5A" w14:textId="4CA8A1F0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A37A" w14:textId="11525335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214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EC0B" w14:textId="1F460CB0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4C1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1659" w14:textId="092EFC01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482B" w14:textId="169AF27B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92C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D18D" w14:textId="0CEAFB56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321AB" w:rsidRPr="004634A7" w14:paraId="1E37DB3E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E0B8E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047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9782" w14:textId="0DF291A3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324F" w14:textId="08723B76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09F7" w14:textId="73FA6E1F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3FF2" w14:textId="527CD8FD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DA0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A0A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C7F0" w14:textId="1CCB4824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0E8A" w14:textId="43BDFB18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A17E" w14:textId="47922920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450C" w14:textId="2DB8C4AC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321AB" w:rsidRPr="004634A7" w14:paraId="71152BFD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FE292F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MV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005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5921" w14:textId="40E45F34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0CD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B93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669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B97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324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5133" w14:textId="51A3234E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BED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D3A5" w14:textId="2EA53495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0CA1" w14:textId="245DB754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321AB" w:rsidRPr="004634A7" w14:paraId="5EACEF84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58F41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A4A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688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ABB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36D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768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CBB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638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29E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34E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14F3" w14:textId="3F9ABF2F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8D5C" w14:textId="7DBC755A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321AB" w:rsidRPr="004634A7" w14:paraId="73619EE4" w14:textId="77777777" w:rsidTr="00B321AB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B6D86C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426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6505" w14:textId="77E40370" w:rsidR="004634A7" w:rsidRPr="004634A7" w:rsidRDefault="00B9076F" w:rsidP="00B907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4C3B" w14:textId="148F4F5B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3DFC" w14:textId="04A2BD37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E27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8524" w14:textId="7913A639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849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EF93" w14:textId="491014CE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95F8" w14:textId="299E47B0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90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3471" w14:textId="1789AAE1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BBBA" w14:textId="0C95C71E" w:rsidR="004634A7" w:rsidRPr="004634A7" w:rsidRDefault="00D22AB6" w:rsidP="00D22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321AB" w:rsidRPr="004634A7" w14:paraId="7842C441" w14:textId="77777777" w:rsidTr="00B321AB">
        <w:trPr>
          <w:trHeight w:val="32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9863F" w14:textId="77777777" w:rsidR="004634A7" w:rsidRPr="004634A7" w:rsidRDefault="004634A7" w:rsidP="00B84F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C44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A3C5" w14:textId="4A8B9EDB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B471" w14:textId="40E3F7B5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35BC" w14:textId="57F221A5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293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EEFC" w14:textId="0FC23CAC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33F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F662" w14:textId="08FAFA81" w:rsidR="004634A7" w:rsidRPr="004634A7" w:rsidRDefault="00B9076F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634A7"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CB0A" w14:textId="3830F411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90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3CBD" w14:textId="54CDCD3C" w:rsidR="004634A7" w:rsidRPr="004634A7" w:rsidRDefault="004634A7" w:rsidP="00B907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90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0409" w14:textId="368B01E0" w:rsidR="004634A7" w:rsidRPr="004634A7" w:rsidRDefault="00D22AB6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14:paraId="346FDC89" w14:textId="77777777" w:rsidR="004634A7" w:rsidRPr="00210A68" w:rsidRDefault="004634A7" w:rsidP="004634A7">
      <w:pPr>
        <w:rPr>
          <w:rFonts w:ascii="Times New Roman" w:hAnsi="Times New Roman" w:cs="Times New Roman"/>
          <w:sz w:val="20"/>
          <w:szCs w:val="20"/>
        </w:rPr>
      </w:pPr>
    </w:p>
    <w:p w14:paraId="51151DE5" w14:textId="0B5155D5" w:rsidR="004634A7" w:rsidRDefault="00B321AB" w:rsidP="00B321AB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B321AB">
        <w:rPr>
          <w:rFonts w:ascii="Times New Roman" w:hAnsi="Times New Roman" w:cs="Times New Roman"/>
        </w:rPr>
        <w:t>p value &gt; 0.05 and posterior probability 0.95</w:t>
      </w:r>
      <w:r>
        <w:rPr>
          <w:rFonts w:ascii="Times New Roman" w:hAnsi="Times New Roman" w:cs="Times New Roman"/>
        </w:rPr>
        <w:t>.</w:t>
      </w:r>
    </w:p>
    <w:p w14:paraId="6CAC5C72" w14:textId="77777777" w:rsidR="00B73F55" w:rsidRDefault="00B73F55" w:rsidP="00B321AB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For sites under negative selection and length of the protein, see parts B, and C, </w:t>
      </w:r>
    </w:p>
    <w:p w14:paraId="19FF2E32" w14:textId="3C5096BA" w:rsidR="00B321AB" w:rsidRDefault="00B73F55" w:rsidP="00B73F55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respectively.</w:t>
      </w:r>
    </w:p>
    <w:p w14:paraId="7955C62E" w14:textId="64719E5C" w:rsidR="00B73F55" w:rsidRPr="00D85EDB" w:rsidRDefault="005612AD" w:rsidP="00B321AB">
      <w:pPr>
        <w:rPr>
          <w:rFonts w:ascii="Times New Roman" w:hAnsi="Times New Roman" w:cs="Times New Roman"/>
          <w:highlight w:val="lightGray"/>
        </w:rPr>
      </w:pPr>
      <w:r w:rsidRPr="00D85EDB">
        <w:rPr>
          <w:rFonts w:ascii="Times New Roman" w:hAnsi="Times New Roman" w:cs="Times New Roman"/>
          <w:b/>
          <w:highlight w:val="lightGray"/>
        </w:rPr>
        <w:lastRenderedPageBreak/>
        <w:t>Table S4</w:t>
      </w:r>
      <w:r w:rsidR="00B73F55" w:rsidRPr="00D85EDB">
        <w:rPr>
          <w:rFonts w:ascii="Times New Roman" w:hAnsi="Times New Roman" w:cs="Times New Roman"/>
          <w:b/>
          <w:highlight w:val="lightGray"/>
        </w:rPr>
        <w:t>B</w:t>
      </w:r>
      <w:r w:rsidR="00B321AB" w:rsidRPr="00D85EDB">
        <w:rPr>
          <w:rFonts w:ascii="Times New Roman" w:hAnsi="Times New Roman" w:cs="Times New Roman"/>
          <w:b/>
          <w:highlight w:val="lightGray"/>
        </w:rPr>
        <w:t>.</w:t>
      </w:r>
      <w:r w:rsidR="00B321AB" w:rsidRPr="00D85EDB">
        <w:rPr>
          <w:rFonts w:ascii="Times New Roman" w:hAnsi="Times New Roman" w:cs="Times New Roman"/>
          <w:highlight w:val="lightGray"/>
        </w:rPr>
        <w:t xml:space="preserve"> Number of </w:t>
      </w:r>
      <w:r w:rsidR="00B73F55" w:rsidRPr="00D85EDB">
        <w:rPr>
          <w:rFonts w:ascii="Times New Roman" w:hAnsi="Times New Roman" w:cs="Times New Roman"/>
          <w:highlight w:val="lightGray"/>
        </w:rPr>
        <w:t xml:space="preserve">sites under </w:t>
      </w:r>
      <w:r w:rsidR="00B321AB" w:rsidRPr="00D85EDB">
        <w:rPr>
          <w:rFonts w:ascii="Times New Roman" w:hAnsi="Times New Roman" w:cs="Times New Roman"/>
          <w:highlight w:val="lightGray"/>
        </w:rPr>
        <w:t xml:space="preserve">negative selection </w:t>
      </w:r>
      <w:r w:rsidR="00B73F55" w:rsidRPr="00D85EDB">
        <w:rPr>
          <w:rFonts w:ascii="Times New Roman" w:hAnsi="Times New Roman" w:cs="Times New Roman"/>
          <w:highlight w:val="lightGray"/>
        </w:rPr>
        <w:t>as</w:t>
      </w:r>
      <w:r w:rsidR="00B321AB" w:rsidRPr="00D85EDB">
        <w:rPr>
          <w:rFonts w:ascii="Times New Roman" w:hAnsi="Times New Roman" w:cs="Times New Roman"/>
          <w:highlight w:val="lightGray"/>
        </w:rPr>
        <w:t xml:space="preserve"> reported by SLAC (pervasive) for ten </w:t>
      </w:r>
    </w:p>
    <w:p w14:paraId="7FAF835B" w14:textId="105C7838" w:rsidR="00B321AB" w:rsidRPr="00B321AB" w:rsidRDefault="00B73F55" w:rsidP="00541C84">
      <w:pPr>
        <w:rPr>
          <w:rFonts w:ascii="Times New Roman" w:hAnsi="Times New Roman" w:cs="Times New Roman"/>
        </w:rPr>
      </w:pPr>
      <w:r w:rsidRPr="00D85EDB">
        <w:rPr>
          <w:rFonts w:ascii="Times New Roman" w:hAnsi="Times New Roman" w:cs="Times New Roman"/>
          <w:highlight w:val="lightGray"/>
        </w:rPr>
        <w:tab/>
      </w:r>
      <w:r w:rsidR="00B321AB" w:rsidRPr="00D85EDB">
        <w:rPr>
          <w:rFonts w:ascii="Times New Roman" w:hAnsi="Times New Roman" w:cs="Times New Roman"/>
          <w:highlight w:val="lightGray"/>
        </w:rPr>
        <w:t xml:space="preserve">cistrons </w:t>
      </w:r>
      <w:r w:rsidRPr="00D85EDB">
        <w:rPr>
          <w:rFonts w:ascii="Times New Roman" w:hAnsi="Times New Roman" w:cs="Times New Roman"/>
          <w:highlight w:val="lightGray"/>
        </w:rPr>
        <w:t>in</w:t>
      </w:r>
      <w:r w:rsidR="00B321AB" w:rsidRPr="00D85EDB">
        <w:rPr>
          <w:rFonts w:ascii="Times New Roman" w:hAnsi="Times New Roman" w:cs="Times New Roman"/>
          <w:highlight w:val="lightGray"/>
        </w:rPr>
        <w:t xml:space="preserve"> a selected group of potyviruses</w:t>
      </w:r>
      <w:r w:rsidR="00B321AB" w:rsidRPr="00D85EDB">
        <w:rPr>
          <w:rFonts w:ascii="Times New Roman" w:hAnsi="Times New Roman" w:cs="Times New Roman"/>
          <w:highlight w:val="lightGray"/>
          <w:vertAlign w:val="superscript"/>
        </w:rPr>
        <w:t>1</w:t>
      </w:r>
      <w:r w:rsidR="00B321AB" w:rsidRPr="00D85EDB">
        <w:rPr>
          <w:rFonts w:ascii="Times New Roman" w:hAnsi="Times New Roman" w:cs="Times New Roman"/>
          <w:highlight w:val="lightGray"/>
        </w:rPr>
        <w:t>.</w:t>
      </w:r>
    </w:p>
    <w:p w14:paraId="3228ACFD" w14:textId="77777777" w:rsidR="004634A7" w:rsidRPr="00210A68" w:rsidRDefault="004634A7" w:rsidP="004634A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07" w:type="dxa"/>
        <w:tblInd w:w="-356" w:type="dxa"/>
        <w:tblLook w:val="04A0" w:firstRow="1" w:lastRow="0" w:firstColumn="1" w:lastColumn="0" w:noHBand="0" w:noVBand="1"/>
      </w:tblPr>
      <w:tblGrid>
        <w:gridCol w:w="1137"/>
        <w:gridCol w:w="1380"/>
        <w:gridCol w:w="883"/>
        <w:gridCol w:w="1057"/>
        <w:gridCol w:w="940"/>
        <w:gridCol w:w="600"/>
        <w:gridCol w:w="630"/>
        <w:gridCol w:w="920"/>
        <w:gridCol w:w="820"/>
        <w:gridCol w:w="1000"/>
        <w:gridCol w:w="740"/>
      </w:tblGrid>
      <w:tr w:rsidR="004634A7" w:rsidRPr="00210A68" w14:paraId="6B94F9CF" w14:textId="77777777" w:rsidTr="00B84F10">
        <w:trPr>
          <w:trHeight w:val="320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D8134B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tyviru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D0ED6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A318CB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CPro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9EF6C8B" w14:textId="4A568DF1" w:rsidR="004634A7" w:rsidRPr="004634A7" w:rsidRDefault="004634A7" w:rsidP="00B321A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123EF3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K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A9C8E8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313EB4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K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E3667E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VPg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3DB41C" w14:textId="75902DEA" w:rsidR="004634A7" w:rsidRPr="004634A7" w:rsidRDefault="004634A7" w:rsidP="00B321A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I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3354E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I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64C639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P</w:t>
            </w:r>
          </w:p>
        </w:tc>
      </w:tr>
      <w:tr w:rsidR="004634A7" w:rsidRPr="004634A7" w14:paraId="759E29EA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405A5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C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4A8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896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6AB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EC1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E5C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AD1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A5E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22A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4B4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1E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4634A7" w:rsidRPr="004634A7" w14:paraId="5B79095D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FBAE9C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P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1CD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F14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2E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B3B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01E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9CC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A8C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D6D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EBE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9E8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4634A7" w:rsidRPr="004634A7" w14:paraId="0BBD665A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6925B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Y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39F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8ED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032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BCF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7E6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855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36B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C0F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529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834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</w:tr>
      <w:tr w:rsidR="004634A7" w:rsidRPr="004634A7" w14:paraId="7A4D6E09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C0C495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YS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3C6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7B3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609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685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7EE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D92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9AD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C10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403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AF4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4634A7" w:rsidRPr="004634A7" w14:paraId="1D5CA63B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783413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JY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7F4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908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345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57A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730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2A8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C24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CE3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612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3C1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634A7" w:rsidRPr="004634A7" w14:paraId="52750742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661EC8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V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526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402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955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6E7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C43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3F6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848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D94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49E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B7C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4634A7" w:rsidRPr="004634A7" w14:paraId="51118689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EA45CE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A8F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E0D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A5C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22F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85D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CCC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32C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F9F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63F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84C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4634A7" w:rsidRPr="004634A7" w14:paraId="44F24EA2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631C5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4F5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4BC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AC3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B5A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D06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38F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457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121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1CD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8DC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4634A7" w:rsidRPr="004634A7" w14:paraId="62BA53C3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EBF64E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LYS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F4A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62C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950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09B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E20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8AE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722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03A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1FE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D23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4634A7" w:rsidRPr="004634A7" w14:paraId="558CC111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12C455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C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05B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D37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2BA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A55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E88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225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FAA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E35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68C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5A2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4634A7" w:rsidRPr="004634A7" w14:paraId="685033BF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D791D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2885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455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F2D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740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EF3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B23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E78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45E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D3C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AAB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4634A7" w:rsidRPr="004634A7" w14:paraId="2A58E884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7DE125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RS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237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A5F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5DC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6B5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020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D34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8F8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3F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2C0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941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4634A7" w:rsidRPr="004634A7" w14:paraId="5084CF13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FDCCA7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OYD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587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15F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6FC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323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3B0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0C8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A63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DD9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261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8B8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4634A7" w:rsidRPr="004634A7" w14:paraId="4E573031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208F09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u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48F1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2F3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95D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0D1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E71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4E9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489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3F6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A3D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633F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4634A7" w:rsidRPr="004634A7" w14:paraId="73C5FEFD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1E0AC82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ZYM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AF8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84C9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083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B66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EBB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15E8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43FD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3187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E21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0C6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4634A7" w:rsidRPr="004634A7" w14:paraId="353FF673" w14:textId="77777777" w:rsidTr="00B84F10">
        <w:trPr>
          <w:trHeight w:val="32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D425A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V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2C64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B3D3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61AC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C9EA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17D0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869E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1F36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1CD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DDE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4A7B" w14:textId="77777777" w:rsidR="004634A7" w:rsidRPr="004634A7" w:rsidRDefault="004634A7" w:rsidP="00B84F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3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</w:tbl>
    <w:p w14:paraId="0FEFFE77" w14:textId="77777777" w:rsidR="004634A7" w:rsidRPr="00210A68" w:rsidRDefault="004634A7" w:rsidP="004634A7">
      <w:pPr>
        <w:rPr>
          <w:rFonts w:ascii="Times New Roman" w:hAnsi="Times New Roman" w:cs="Times New Roman"/>
          <w:sz w:val="20"/>
          <w:szCs w:val="20"/>
        </w:rPr>
      </w:pPr>
    </w:p>
    <w:p w14:paraId="2F404EB9" w14:textId="39879258" w:rsidR="00E35395" w:rsidRDefault="00B321AB" w:rsidP="00E353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B321AB">
        <w:rPr>
          <w:rFonts w:ascii="Times New Roman" w:hAnsi="Times New Roman" w:cs="Times New Roman"/>
        </w:rPr>
        <w:t>p value &gt; 0.05 and posterior probability 0.95</w:t>
      </w:r>
      <w:r>
        <w:rPr>
          <w:rFonts w:ascii="Times New Roman" w:hAnsi="Times New Roman" w:cs="Times New Roman"/>
        </w:rPr>
        <w:t>.</w:t>
      </w:r>
    </w:p>
    <w:p w14:paraId="47E02EA3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6AF7C82E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3EC779BB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0595DFDE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61B9EE76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34FE0227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0FA5717B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58FF30F5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51060676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6F32C670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09F3B445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65577F06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68B0FFB7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694EF6F4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1564E8ED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5B48905B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09D6DF1C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1339E5CE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2F31BEE4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192CDAFB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68D99F5B" w14:textId="77777777" w:rsidR="00B73F55" w:rsidRDefault="00B73F55" w:rsidP="00E35395">
      <w:pPr>
        <w:outlineLvl w:val="0"/>
        <w:rPr>
          <w:rFonts w:ascii="Times New Roman" w:hAnsi="Times New Roman" w:cs="Times New Roman"/>
          <w:b/>
        </w:rPr>
      </w:pPr>
    </w:p>
    <w:p w14:paraId="5118E047" w14:textId="155BB67D" w:rsidR="00E35395" w:rsidRPr="00C246B5" w:rsidRDefault="005612AD" w:rsidP="00E35395">
      <w:pPr>
        <w:outlineLvl w:val="0"/>
        <w:rPr>
          <w:rFonts w:ascii="Times New Roman" w:hAnsi="Times New Roman" w:cs="Times New Roman"/>
        </w:rPr>
      </w:pPr>
      <w:r w:rsidRPr="00D85EDB">
        <w:rPr>
          <w:rFonts w:ascii="Times New Roman" w:hAnsi="Times New Roman" w:cs="Times New Roman"/>
          <w:b/>
          <w:highlight w:val="lightGray"/>
        </w:rPr>
        <w:lastRenderedPageBreak/>
        <w:t>Table S4</w:t>
      </w:r>
      <w:r w:rsidR="00B73F55" w:rsidRPr="00D85EDB">
        <w:rPr>
          <w:rFonts w:ascii="Times New Roman" w:hAnsi="Times New Roman" w:cs="Times New Roman"/>
          <w:b/>
          <w:highlight w:val="lightGray"/>
        </w:rPr>
        <w:t>C</w:t>
      </w:r>
      <w:r w:rsidR="00E35395" w:rsidRPr="00D85EDB">
        <w:rPr>
          <w:rFonts w:ascii="Times New Roman" w:hAnsi="Times New Roman" w:cs="Times New Roman"/>
          <w:b/>
          <w:highlight w:val="lightGray"/>
        </w:rPr>
        <w:t>.</w:t>
      </w:r>
      <w:r w:rsidR="00E35395" w:rsidRPr="00D85EDB">
        <w:rPr>
          <w:rFonts w:ascii="Times New Roman" w:hAnsi="Times New Roman" w:cs="Times New Roman"/>
          <w:highlight w:val="lightGray"/>
        </w:rPr>
        <w:t xml:space="preserve"> Length (number of </w:t>
      </w:r>
      <w:r w:rsidR="005E336A">
        <w:rPr>
          <w:rFonts w:ascii="Times New Roman" w:hAnsi="Times New Roman" w:cs="Times New Roman"/>
          <w:highlight w:val="lightGray"/>
        </w:rPr>
        <w:t>codons</w:t>
      </w:r>
      <w:bookmarkStart w:id="0" w:name="_GoBack"/>
      <w:bookmarkEnd w:id="0"/>
      <w:r w:rsidR="00E35395" w:rsidRPr="00D85EDB">
        <w:rPr>
          <w:rFonts w:ascii="Times New Roman" w:hAnsi="Times New Roman" w:cs="Times New Roman"/>
          <w:highlight w:val="lightGray"/>
        </w:rPr>
        <w:t>) for ten cistrons for a selected group of potyviruses.</w:t>
      </w:r>
      <w:r w:rsidR="00E35395" w:rsidRPr="00C246B5">
        <w:rPr>
          <w:rFonts w:ascii="Times New Roman" w:hAnsi="Times New Roman" w:cs="Times New Roman"/>
        </w:rPr>
        <w:t xml:space="preserve"> </w:t>
      </w:r>
    </w:p>
    <w:p w14:paraId="3E8CBB68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page" w:tblpX="1810" w:tblpY="1985"/>
        <w:tblW w:w="7552" w:type="dxa"/>
        <w:tblLayout w:type="fixed"/>
        <w:tblLook w:val="04A0" w:firstRow="1" w:lastRow="0" w:firstColumn="1" w:lastColumn="0" w:noHBand="0" w:noVBand="1"/>
      </w:tblPr>
      <w:tblGrid>
        <w:gridCol w:w="1146"/>
        <w:gridCol w:w="736"/>
        <w:gridCol w:w="900"/>
        <w:gridCol w:w="630"/>
        <w:gridCol w:w="630"/>
        <w:gridCol w:w="540"/>
        <w:gridCol w:w="630"/>
        <w:gridCol w:w="630"/>
        <w:gridCol w:w="540"/>
        <w:gridCol w:w="630"/>
        <w:gridCol w:w="540"/>
      </w:tblGrid>
      <w:tr w:rsidR="00B73F55" w:rsidRPr="00210A68" w14:paraId="46917210" w14:textId="77777777" w:rsidTr="00B73F55">
        <w:trPr>
          <w:trHeight w:val="324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A00F0E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tyviru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26C820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7D85747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CPr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1992EF6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CAB69FD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K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70DC17D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C4A330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K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3B54CEA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P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549D1B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21BBE19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D587BC7" w14:textId="77777777" w:rsidR="00B73F55" w:rsidRPr="00210A68" w:rsidRDefault="00B73F55" w:rsidP="00B73F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P</w:t>
            </w:r>
          </w:p>
        </w:tc>
      </w:tr>
      <w:tr w:rsidR="00B73F55" w:rsidRPr="00C246B5" w14:paraId="20D53374" w14:textId="77777777" w:rsidTr="00B73F55">
        <w:trPr>
          <w:trHeight w:val="328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D1A87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3F6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6DBF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009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8B2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7A1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471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DDD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3DC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99E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B76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</w:tr>
      <w:tr w:rsidR="00B73F55" w:rsidRPr="00C246B5" w14:paraId="6AC8A6B5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E23A9B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347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8DC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8E2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F74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B7E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0EB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FDE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AA6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650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59B7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B73F55" w:rsidRPr="00C246B5" w14:paraId="64A48EA9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EB056C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Y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E9C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B2C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CE8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522D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7957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D52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E4C7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753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BCE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DD8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</w:tr>
      <w:tr w:rsidR="00B73F55" w:rsidRPr="00C246B5" w14:paraId="2C51F6BC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01C49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YS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642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950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8F6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FB5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77D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5BE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DDF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558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A98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948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B73F55" w:rsidRPr="00C246B5" w14:paraId="372876B1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F735A8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Y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74F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115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6E5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750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E96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2BE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BB1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605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C4F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F54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B73F55" w:rsidRPr="00C246B5" w14:paraId="5CDF210B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65E2C4F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V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9B8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792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020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4C4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B89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B50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9EA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952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F31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342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B73F55" w:rsidRPr="00C246B5" w14:paraId="250DFF33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703864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1F1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AD1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555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540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5D2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604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9BB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B04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0DE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3CE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</w:tr>
      <w:tr w:rsidR="00B73F55" w:rsidRPr="00C246B5" w14:paraId="23B8791C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504117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803D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74D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77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0437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78F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698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225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3AF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D20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2BE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B73F55" w:rsidRPr="00C246B5" w14:paraId="4FE1C3DE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70AF23F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S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5B3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12D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C0A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E53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564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DAC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17F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863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BE8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4DB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B73F55" w:rsidRPr="00C246B5" w14:paraId="32D19A73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324053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C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32ED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721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79A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B03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E81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31E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BD8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21B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E64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792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B73F55" w:rsidRPr="00C246B5" w14:paraId="2F75BD0A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E1F053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0E3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F16D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CB4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0CD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F70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DBD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306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5BD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6BE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EE0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B73F55" w:rsidRPr="00C246B5" w14:paraId="1734C9EF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2E2067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S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06C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BF1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6AB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990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F51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5E5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653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479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710D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BE5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B73F55" w:rsidRPr="00C246B5" w14:paraId="444F7256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F3388A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YD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58CF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F29D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3CB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FD7D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896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7BA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8ED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611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7AE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DE5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</w:tr>
      <w:tr w:rsidR="00B73F55" w:rsidRPr="00C246B5" w14:paraId="40366EF7" w14:textId="77777777" w:rsidTr="00B73F55">
        <w:trPr>
          <w:trHeight w:val="337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E22DD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D6A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F78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994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610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151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571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121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2AA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9C17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CEF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B73F55" w:rsidRPr="00C246B5" w14:paraId="6B0200AD" w14:textId="77777777" w:rsidTr="00B73F55">
        <w:trPr>
          <w:trHeight w:val="3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4BD64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YM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D50F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589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CBC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887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703B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8551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2DE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903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838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8B6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B73F55" w:rsidRPr="00C246B5" w14:paraId="38B52943" w14:textId="77777777" w:rsidTr="00B73F55">
        <w:trPr>
          <w:trHeight w:val="238"/>
        </w:trPr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E0DC4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V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FA7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7D7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415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EEDD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425E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DED2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13D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6BE3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A746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1108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B73F55" w:rsidRPr="00C246B5" w14:paraId="47BA2EAB" w14:textId="77777777" w:rsidTr="00B73F55">
        <w:trPr>
          <w:trHeight w:val="172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</w:tcPr>
          <w:p w14:paraId="18FCC283" w14:textId="77777777" w:rsidR="00B73F55" w:rsidRPr="00C246B5" w:rsidRDefault="00B73F55" w:rsidP="00B73F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EE6E5" w14:textId="77777777" w:rsidR="00B73F55" w:rsidRPr="00C246B5" w:rsidRDefault="00B73F55" w:rsidP="00B73F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CA7B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B3774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B2F69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6B9EA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74010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1A1E5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CA03C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C1A07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F5E87" w14:textId="77777777" w:rsidR="00B73F55" w:rsidRPr="00C246B5" w:rsidRDefault="00B73F55" w:rsidP="00B7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7FE4C6A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31C64ADC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1F32B749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7AE2B6E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FC518D6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756CFF0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58741050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7A2BD14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393C974F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4859307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736671DF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3C2B5B4B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65A19A5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2996C122" w14:textId="77777777" w:rsidR="00E35395" w:rsidRDefault="00E35395" w:rsidP="00E35395">
      <w:pPr>
        <w:outlineLvl w:val="0"/>
        <w:rPr>
          <w:rFonts w:ascii="Times New Roman" w:hAnsi="Times New Roman" w:cs="Times New Roman"/>
        </w:rPr>
      </w:pPr>
    </w:p>
    <w:p w14:paraId="177C084D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0C572860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06B49969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596DFCE7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6B8C06C0" w14:textId="77777777" w:rsidR="00E35395" w:rsidRDefault="00E35395" w:rsidP="00E35395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28786ED3" w14:textId="77777777" w:rsidR="00E35395" w:rsidRPr="00210A68" w:rsidRDefault="00E35395" w:rsidP="004634A7">
      <w:pPr>
        <w:rPr>
          <w:rFonts w:ascii="Times New Roman" w:hAnsi="Times New Roman" w:cs="Times New Roman"/>
          <w:sz w:val="20"/>
          <w:szCs w:val="20"/>
        </w:rPr>
      </w:pPr>
    </w:p>
    <w:p w14:paraId="07528DC9" w14:textId="77777777" w:rsidR="004634A7" w:rsidRPr="00210A68" w:rsidRDefault="004634A7" w:rsidP="004634A7">
      <w:pPr>
        <w:rPr>
          <w:rFonts w:ascii="Times New Roman" w:hAnsi="Times New Roman" w:cs="Times New Roman"/>
          <w:sz w:val="20"/>
          <w:szCs w:val="20"/>
        </w:rPr>
      </w:pPr>
    </w:p>
    <w:p w14:paraId="05161265" w14:textId="77777777" w:rsidR="004634A7" w:rsidRPr="00210A68" w:rsidRDefault="004634A7" w:rsidP="004634A7">
      <w:pPr>
        <w:rPr>
          <w:rFonts w:ascii="Times New Roman" w:hAnsi="Times New Roman" w:cs="Times New Roman"/>
          <w:sz w:val="20"/>
          <w:szCs w:val="20"/>
        </w:rPr>
      </w:pPr>
    </w:p>
    <w:p w14:paraId="3ACC4CE9" w14:textId="77777777" w:rsidR="004634A7" w:rsidRPr="00210A68" w:rsidRDefault="004634A7" w:rsidP="004634A7">
      <w:pPr>
        <w:rPr>
          <w:rFonts w:ascii="Times New Roman" w:hAnsi="Times New Roman" w:cs="Times New Roman"/>
          <w:sz w:val="20"/>
          <w:szCs w:val="20"/>
        </w:rPr>
      </w:pPr>
    </w:p>
    <w:p w14:paraId="4AAF6488" w14:textId="77777777" w:rsidR="004634A7" w:rsidRPr="00210A68" w:rsidRDefault="004634A7" w:rsidP="004634A7">
      <w:pPr>
        <w:rPr>
          <w:rFonts w:ascii="Times New Roman" w:hAnsi="Times New Roman" w:cs="Times New Roman"/>
          <w:sz w:val="20"/>
          <w:szCs w:val="20"/>
        </w:rPr>
      </w:pPr>
    </w:p>
    <w:p w14:paraId="45B07FBC" w14:textId="77777777" w:rsidR="004634A7" w:rsidRDefault="004634A7" w:rsidP="004634A7">
      <w:pPr>
        <w:rPr>
          <w:rFonts w:ascii="Times New Roman" w:hAnsi="Times New Roman" w:cs="Times New Roman"/>
          <w:sz w:val="20"/>
          <w:szCs w:val="20"/>
        </w:rPr>
      </w:pPr>
    </w:p>
    <w:p w14:paraId="4FA461AE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704426D3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01926BF6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694460DB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7F449D01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064826CE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19054EA2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7BA64D40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35EE9D7E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1E1CAD63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4D3474CC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70719B09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51559BCF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5C4731A2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32480119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0F5EEF7B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4815FB87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0E5F4C94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790977C5" w14:textId="77777777" w:rsidR="00B84F10" w:rsidRDefault="00B84F10" w:rsidP="004634A7">
      <w:pPr>
        <w:rPr>
          <w:rFonts w:ascii="Times New Roman" w:hAnsi="Times New Roman" w:cs="Times New Roman"/>
          <w:sz w:val="20"/>
          <w:szCs w:val="20"/>
        </w:rPr>
      </w:pPr>
    </w:p>
    <w:p w14:paraId="563A4401" w14:textId="15E8DC13" w:rsidR="00A53176" w:rsidRPr="00A53176" w:rsidRDefault="00A53176" w:rsidP="00A53176">
      <w:pPr>
        <w:tabs>
          <w:tab w:val="left" w:pos="979"/>
        </w:tabs>
        <w:rPr>
          <w:rFonts w:ascii="Times New Roman" w:hAnsi="Times New Roman" w:cs="Times New Roman"/>
        </w:rPr>
      </w:pPr>
    </w:p>
    <w:sectPr w:rsidR="00A53176" w:rsidRPr="00A53176" w:rsidSect="00E43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C8C4E4" w14:textId="77777777" w:rsidR="00065C73" w:rsidRDefault="00065C73" w:rsidP="002B194E">
      <w:r>
        <w:separator/>
      </w:r>
    </w:p>
  </w:endnote>
  <w:endnote w:type="continuationSeparator" w:id="0">
    <w:p w14:paraId="0CC9970B" w14:textId="77777777" w:rsidR="00065C73" w:rsidRDefault="00065C73" w:rsidP="002B1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661D7" w14:textId="77777777" w:rsidR="00065C73" w:rsidRDefault="00065C73" w:rsidP="002B194E">
      <w:r>
        <w:separator/>
      </w:r>
    </w:p>
  </w:footnote>
  <w:footnote w:type="continuationSeparator" w:id="0">
    <w:p w14:paraId="6523F072" w14:textId="77777777" w:rsidR="00065C73" w:rsidRDefault="00065C73" w:rsidP="002B1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94E"/>
    <w:rsid w:val="00065C73"/>
    <w:rsid w:val="00087D57"/>
    <w:rsid w:val="00091D3F"/>
    <w:rsid w:val="00093D02"/>
    <w:rsid w:val="000B6921"/>
    <w:rsid w:val="000F4710"/>
    <w:rsid w:val="000F7F04"/>
    <w:rsid w:val="00127E25"/>
    <w:rsid w:val="001803EC"/>
    <w:rsid w:val="001D0E2C"/>
    <w:rsid w:val="001D450C"/>
    <w:rsid w:val="00210A68"/>
    <w:rsid w:val="00255510"/>
    <w:rsid w:val="00262C47"/>
    <w:rsid w:val="002B194E"/>
    <w:rsid w:val="002C1EC3"/>
    <w:rsid w:val="003279B5"/>
    <w:rsid w:val="0034138C"/>
    <w:rsid w:val="00394ACD"/>
    <w:rsid w:val="003B0CDF"/>
    <w:rsid w:val="003E5435"/>
    <w:rsid w:val="004065CA"/>
    <w:rsid w:val="00433FBA"/>
    <w:rsid w:val="004634A7"/>
    <w:rsid w:val="00465D4D"/>
    <w:rsid w:val="004B6AE8"/>
    <w:rsid w:val="004E0666"/>
    <w:rsid w:val="00541C84"/>
    <w:rsid w:val="005612AD"/>
    <w:rsid w:val="00580EDA"/>
    <w:rsid w:val="00583658"/>
    <w:rsid w:val="005A288A"/>
    <w:rsid w:val="005A4882"/>
    <w:rsid w:val="005E336A"/>
    <w:rsid w:val="005E50D6"/>
    <w:rsid w:val="00624E3D"/>
    <w:rsid w:val="00643C0E"/>
    <w:rsid w:val="00656DB9"/>
    <w:rsid w:val="00687591"/>
    <w:rsid w:val="006B4915"/>
    <w:rsid w:val="007630A6"/>
    <w:rsid w:val="00765D6B"/>
    <w:rsid w:val="00784893"/>
    <w:rsid w:val="007C0157"/>
    <w:rsid w:val="007C2D46"/>
    <w:rsid w:val="007D0931"/>
    <w:rsid w:val="007E377F"/>
    <w:rsid w:val="00814E0D"/>
    <w:rsid w:val="0081572C"/>
    <w:rsid w:val="00837B97"/>
    <w:rsid w:val="008A61B9"/>
    <w:rsid w:val="008D269E"/>
    <w:rsid w:val="00906ED0"/>
    <w:rsid w:val="00980E22"/>
    <w:rsid w:val="009C376B"/>
    <w:rsid w:val="009D0308"/>
    <w:rsid w:val="00A53176"/>
    <w:rsid w:val="00AC763F"/>
    <w:rsid w:val="00AD0C2D"/>
    <w:rsid w:val="00B20DB5"/>
    <w:rsid w:val="00B321AB"/>
    <w:rsid w:val="00B32600"/>
    <w:rsid w:val="00B73F55"/>
    <w:rsid w:val="00B84F10"/>
    <w:rsid w:val="00B9076F"/>
    <w:rsid w:val="00C16F9A"/>
    <w:rsid w:val="00C246B5"/>
    <w:rsid w:val="00C33ABC"/>
    <w:rsid w:val="00C714DE"/>
    <w:rsid w:val="00D22AB6"/>
    <w:rsid w:val="00D779DF"/>
    <w:rsid w:val="00D85EDB"/>
    <w:rsid w:val="00E35395"/>
    <w:rsid w:val="00E436CE"/>
    <w:rsid w:val="00E86AD3"/>
    <w:rsid w:val="00EB2577"/>
    <w:rsid w:val="00F45386"/>
    <w:rsid w:val="00F820CF"/>
    <w:rsid w:val="00F926B4"/>
    <w:rsid w:val="00F94AFD"/>
    <w:rsid w:val="00F94B1C"/>
    <w:rsid w:val="00FA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145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9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94E"/>
  </w:style>
  <w:style w:type="paragraph" w:styleId="Footer">
    <w:name w:val="footer"/>
    <w:basedOn w:val="Normal"/>
    <w:link w:val="FooterChar"/>
    <w:uiPriority w:val="99"/>
    <w:unhideWhenUsed/>
    <w:rsid w:val="002B19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3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477</Words>
  <Characters>272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7</cp:revision>
  <dcterms:created xsi:type="dcterms:W3CDTF">2018-11-16T20:09:00Z</dcterms:created>
  <dcterms:modified xsi:type="dcterms:W3CDTF">2019-09-09T20:41:00Z</dcterms:modified>
</cp:coreProperties>
</file>